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673" w:rsidRPr="00CD05AA" w:rsidRDefault="00D12673" w:rsidP="00D12673">
      <w:pPr>
        <w:rPr>
          <w:rFonts w:cstheme="minorHAnsi"/>
          <w:b/>
          <w:sz w:val="24"/>
          <w:szCs w:val="24"/>
        </w:rPr>
      </w:pPr>
      <w:bookmarkStart w:id="0" w:name="_GoBack"/>
      <w:proofErr w:type="spellStart"/>
      <w:r w:rsidRPr="00994479">
        <w:rPr>
          <w:rFonts w:cstheme="minorHAnsi"/>
          <w:b/>
          <w:color w:val="C00000"/>
          <w:sz w:val="24"/>
          <w:szCs w:val="24"/>
        </w:rPr>
        <w:t>Supplementary</w:t>
      </w:r>
      <w:proofErr w:type="spellEnd"/>
      <w:r w:rsidRPr="00994479">
        <w:rPr>
          <w:rFonts w:cstheme="minorHAnsi"/>
          <w:b/>
          <w:color w:val="C00000"/>
          <w:sz w:val="24"/>
          <w:szCs w:val="24"/>
        </w:rPr>
        <w:t xml:space="preserve"> </w:t>
      </w:r>
      <w:r w:rsidR="00994479" w:rsidRPr="00994479">
        <w:rPr>
          <w:rFonts w:cstheme="minorHAnsi"/>
          <w:b/>
          <w:color w:val="C00000"/>
          <w:sz w:val="24"/>
          <w:szCs w:val="24"/>
        </w:rPr>
        <w:t>4</w:t>
      </w:r>
      <w:bookmarkEnd w:id="0"/>
      <w:r>
        <w:rPr>
          <w:rFonts w:cstheme="minorHAnsi"/>
          <w:b/>
          <w:sz w:val="24"/>
          <w:szCs w:val="24"/>
        </w:rPr>
        <w:t xml:space="preserve">: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characteristics</w:t>
      </w:r>
      <w:proofErr w:type="spellEnd"/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4383"/>
        <w:gridCol w:w="2115"/>
        <w:gridCol w:w="2574"/>
      </w:tblGrid>
      <w:tr w:rsidR="00D12673" w:rsidRPr="00D12673" w:rsidTr="00D126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arameter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Percentage (%)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Patients (n)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Initial T stage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a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2 (not specified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2a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6.5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2b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2c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4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 xml:space="preserve">3 (not specified) 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3a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4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3b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7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8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4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Tx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Initial N stage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65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0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0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4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Nx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 xml:space="preserve">Initial M stage 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91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2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8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Mx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Gleason score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6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7 (3+4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9.6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9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7 (4+3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3.9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1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8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8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3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9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0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Not availabl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</w:t>
            </w:r>
          </w:p>
        </w:tc>
      </w:tr>
      <w:tr w:rsidR="00D12673" w:rsidRPr="00994479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Initial Stage based on pathology of RPE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I (T1a N0 M0, or T2a N0 M0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de-DE"/>
              </w:rPr>
            </w:pPr>
            <w:r w:rsidRPr="00D12673">
              <w:rPr>
                <w:lang w:val="de-DE"/>
              </w:rPr>
              <w:lastRenderedPageBreak/>
              <w:t>II (T2b N0 M0, or T2c N0 M0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8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3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de-DE"/>
              </w:rPr>
            </w:pPr>
            <w:r w:rsidRPr="00D12673">
              <w:rPr>
                <w:lang w:val="de-DE"/>
              </w:rPr>
              <w:t>III (T3 N0 M0, or T4 N0 M0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4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6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IV (Any T N1 M0, or any T any N M1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4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6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Not availabl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tPSA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0.5≥ tPSA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8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3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0.5&lt;tPSA≤1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0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4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&lt;tPSA≤2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0.9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2&lt; tPSA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0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4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SAdt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6.1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5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SAdt≤6months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2.8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/35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SAdt&gt;6months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7.1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0/35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Not availabl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3.9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1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 xml:space="preserve">PSAV (PSA Velocity) after RPE (ng/ml/year) 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8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6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SAV≤0.5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1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0/39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0.5&lt;PSAV≤1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6/39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1&lt;PSAV≤2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7.9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/39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PSAV&gt;2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4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6/39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Not availabl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Median PSA Velocity</w:t>
            </w:r>
          </w:p>
        </w:tc>
        <w:tc>
          <w:tcPr>
            <w:tcW w:w="4689" w:type="dxa"/>
            <w:gridSpan w:val="2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0.7 ng/ml/year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Former Treatment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P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00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6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adical Treatment (RPE±RT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8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7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PE±RT+ADT (ongoing)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6.1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2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PE±RT+ADT (ongoing)+Chemotherapy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ecent PET/CT status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Both (PSMA &amp; FCH) positiv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5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Both (PSMA &amp; FCH) negativ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1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0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Only PSMA positiv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1.7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0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Only FCH positive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 xml:space="preserve">Type of recurrence 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lastRenderedPageBreak/>
              <w:t>All recurrences based on recent PET/CT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8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36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Only local recurrence based on recent PET/CT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4.3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/46</w:t>
            </w:r>
          </w:p>
        </w:tc>
      </w:tr>
      <w:tr w:rsidR="00D12673" w:rsidRPr="00D12673" w:rsidTr="00D126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Regional recurrence based on recent PET/CT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15.2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7/46</w:t>
            </w:r>
          </w:p>
        </w:tc>
      </w:tr>
      <w:tr w:rsidR="00D12673" w:rsidRPr="00D12673" w:rsidTr="00D126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3" w:type="dxa"/>
          </w:tcPr>
          <w:p w:rsidR="00D12673" w:rsidRPr="00D12673" w:rsidRDefault="00D12673" w:rsidP="00D12673">
            <w:pPr>
              <w:spacing w:after="160" w:line="259" w:lineRule="auto"/>
              <w:rPr>
                <w:lang w:val="en-US"/>
              </w:rPr>
            </w:pPr>
            <w:r w:rsidRPr="00D12673">
              <w:rPr>
                <w:lang w:val="en-US"/>
              </w:rPr>
              <w:t>Metastatic recurrence based on recent PET/CT</w:t>
            </w:r>
          </w:p>
        </w:tc>
        <w:tc>
          <w:tcPr>
            <w:tcW w:w="2115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59%</w:t>
            </w:r>
          </w:p>
        </w:tc>
        <w:tc>
          <w:tcPr>
            <w:tcW w:w="2574" w:type="dxa"/>
          </w:tcPr>
          <w:p w:rsidR="00D12673" w:rsidRPr="00D12673" w:rsidRDefault="00D12673" w:rsidP="00D1267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12673">
              <w:rPr>
                <w:lang w:val="en-US"/>
              </w:rPr>
              <w:t>27/46</w:t>
            </w:r>
          </w:p>
        </w:tc>
      </w:tr>
    </w:tbl>
    <w:p w:rsidR="00D12673" w:rsidRDefault="00D12673"/>
    <w:sectPr w:rsidR="00D126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673"/>
    <w:rsid w:val="008B2DD2"/>
    <w:rsid w:val="00994479"/>
    <w:rsid w:val="00D12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D6EA29"/>
  <w15:chartTrackingRefBased/>
  <w15:docId w15:val="{08D31EA8-250B-4043-B922-BA50622E0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D126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shti Mohsen</dc:creator>
  <cp:keywords/>
  <dc:description/>
  <cp:lastModifiedBy>Beheshti Mohsen</cp:lastModifiedBy>
  <cp:revision>2</cp:revision>
  <dcterms:created xsi:type="dcterms:W3CDTF">2025-05-07T05:37:00Z</dcterms:created>
  <dcterms:modified xsi:type="dcterms:W3CDTF">2025-05-07T06:13:00Z</dcterms:modified>
</cp:coreProperties>
</file>